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424805" cy="46221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4840" cy="4622040"/>
                          <a:chOff x="0" y="0"/>
                          <a:chExt cx="5424840" cy="4622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24840" cy="462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68360" y="109080"/>
                            <a:ext cx="20059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duran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SM20633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2763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5120" y="16056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68360" y="276120"/>
                            <a:ext cx="1320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3 (KJ8181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5120" y="25092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68360" y="449640"/>
                            <a:ext cx="1434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0 (KF7683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5120" y="337680"/>
                            <a:ext cx="720" cy="16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67">
                                <a:moveTo>
                                  <a:pt x="0" y="0"/>
                                </a:moveTo>
                                <a:lnTo>
                                  <a:pt x="0" y="267"/>
                                </a:lnTo>
                                <a:lnTo>
                                  <a:pt x="0" y="26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5120" y="160560"/>
                            <a:ext cx="0" cy="1695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720" y="334080"/>
                            <a:ext cx="50040" cy="16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" h="267">
                                <a:moveTo>
                                  <a:pt x="0" y="267"/>
                                </a:moveTo>
                                <a:lnTo>
                                  <a:pt x="0" y="0"/>
                                </a:lnTo>
                                <a:lnTo>
                                  <a:pt x="7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96080" y="622800"/>
                            <a:ext cx="1978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hirae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DSM 20160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Y173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4720" y="511200"/>
                            <a:ext cx="77400" cy="16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" h="267">
                                <a:moveTo>
                                  <a:pt x="0" y="0"/>
                                </a:moveTo>
                                <a:lnTo>
                                  <a:pt x="0" y="267"/>
                                </a:lnTo>
                                <a:lnTo>
                                  <a:pt x="122" y="26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5560" y="507240"/>
                            <a:ext cx="29160" cy="21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" h="336">
                                <a:moveTo>
                                  <a:pt x="0" y="336"/>
                                </a:moveTo>
                                <a:lnTo>
                                  <a:pt x="0" y="0"/>
                                </a:lnTo>
                                <a:lnTo>
                                  <a:pt x="4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5520" y="796320"/>
                            <a:ext cx="1983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nterococcus faecium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MG 11423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3018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1680" y="853920"/>
                            <a:ext cx="120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0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9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7440" y="969480"/>
                            <a:ext cx="1897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lacti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T15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GU9836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1680" y="944280"/>
                            <a:ext cx="921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45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5560" y="727560"/>
                            <a:ext cx="95760" cy="213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1" h="336">
                                <a:moveTo>
                                  <a:pt x="0" y="0"/>
                                </a:moveTo>
                                <a:lnTo>
                                  <a:pt x="0" y="336"/>
                                </a:lnTo>
                                <a:lnTo>
                                  <a:pt x="151" y="336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760" y="723960"/>
                            <a:ext cx="109800" cy="23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" h="370">
                                <a:moveTo>
                                  <a:pt x="0" y="370"/>
                                </a:moveTo>
                                <a:lnTo>
                                  <a:pt x="0" y="0"/>
                                </a:lnTo>
                                <a:lnTo>
                                  <a:pt x="17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0960" y="1143000"/>
                            <a:ext cx="2131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villo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228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2713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5760" y="965880"/>
                            <a:ext cx="291960" cy="23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0" h="370">
                                <a:moveTo>
                                  <a:pt x="0" y="0"/>
                                </a:moveTo>
                                <a:lnTo>
                                  <a:pt x="0" y="370"/>
                                </a:lnTo>
                                <a:lnTo>
                                  <a:pt x="460" y="37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2640" y="962640"/>
                            <a:ext cx="123120" cy="26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4" h="421">
                                <a:moveTo>
                                  <a:pt x="0" y="421"/>
                                </a:moveTo>
                                <a:lnTo>
                                  <a:pt x="0" y="0"/>
                                </a:lnTo>
                                <a:lnTo>
                                  <a:pt x="19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7000" y="1316520"/>
                            <a:ext cx="2111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viikkiensi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IE3.2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HQ3785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6160" y="1374120"/>
                            <a:ext cx="14796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23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1800" y="1489680"/>
                            <a:ext cx="2136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avi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TCC 14025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F1335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9560" y="1547640"/>
                            <a:ext cx="99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7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5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1663200"/>
                            <a:ext cx="2163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raffinos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CIMB 12901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Y182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9560" y="1637640"/>
                            <a:ext cx="723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4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14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6160" y="1508040"/>
                            <a:ext cx="2340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37" y="1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2640" y="1236960"/>
                            <a:ext cx="173520" cy="26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3" h="421">
                                <a:moveTo>
                                  <a:pt x="0" y="0"/>
                                </a:moveTo>
                                <a:lnTo>
                                  <a:pt x="0" y="421"/>
                                </a:lnTo>
                                <a:lnTo>
                                  <a:pt x="273" y="42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0960" y="1233000"/>
                            <a:ext cx="301680" cy="37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5" h="583">
                                <a:moveTo>
                                  <a:pt x="0" y="583"/>
                                </a:moveTo>
                                <a:lnTo>
                                  <a:pt x="0" y="0"/>
                                </a:lnTo>
                                <a:lnTo>
                                  <a:pt x="47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6200" y="1836360"/>
                            <a:ext cx="16484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nterococcus asini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S2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Y116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2280" y="1894320"/>
                            <a:ext cx="7599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7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19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7280" y="2016000"/>
                            <a:ext cx="1941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dispar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TCC5126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F06100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2280" y="1984320"/>
                            <a:ext cx="5817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16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916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0960" y="1611000"/>
                            <a:ext cx="211320" cy="370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583">
                                <a:moveTo>
                                  <a:pt x="0" y="0"/>
                                </a:moveTo>
                                <a:lnTo>
                                  <a:pt x="0" y="583"/>
                                </a:lnTo>
                                <a:lnTo>
                                  <a:pt x="333" y="58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607040"/>
                            <a:ext cx="155520" cy="377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5" h="594">
                                <a:moveTo>
                                  <a:pt x="0" y="594"/>
                                </a:moveTo>
                                <a:lnTo>
                                  <a:pt x="0" y="0"/>
                                </a:lnTo>
                                <a:lnTo>
                                  <a:pt x="24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5320" y="2189520"/>
                            <a:ext cx="2337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aquamarin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660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770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2280" y="2241000"/>
                            <a:ext cx="109980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2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73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8880" y="2356560"/>
                            <a:ext cx="2400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saccharolytic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TCC 4307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F0610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1840" y="2414160"/>
                            <a:ext cx="6141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7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96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5120" y="2529720"/>
                            <a:ext cx="2245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sulfure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ATCC49903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F06100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1840" y="2504520"/>
                            <a:ext cx="76968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2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212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2280" y="2374920"/>
                            <a:ext cx="7920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5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25" y="1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5440" y="1991880"/>
                            <a:ext cx="367200" cy="37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8" h="597">
                                <a:moveTo>
                                  <a:pt x="0" y="0"/>
                                </a:moveTo>
                                <a:lnTo>
                                  <a:pt x="0" y="597"/>
                                </a:lnTo>
                                <a:lnTo>
                                  <a:pt x="578" y="59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0120" y="1988280"/>
                            <a:ext cx="265320" cy="68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8" h="1081">
                                <a:moveTo>
                                  <a:pt x="0" y="1081"/>
                                </a:moveTo>
                                <a:lnTo>
                                  <a:pt x="0" y="0"/>
                                </a:lnTo>
                                <a:lnTo>
                                  <a:pt x="41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9280" y="2703240"/>
                            <a:ext cx="213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caccae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2215-02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Y9438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3520" y="2760840"/>
                            <a:ext cx="18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8520" y="2876400"/>
                            <a:ext cx="2443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ureasitic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RI-1698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GU4572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3520" y="2851200"/>
                            <a:ext cx="4176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66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1320" y="2847960"/>
                            <a:ext cx="5220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8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6240" y="3049920"/>
                            <a:ext cx="227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i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Enterococcus ureilytic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M462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2763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1320" y="2981160"/>
                            <a:ext cx="3240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51" y="1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7360" y="2977560"/>
                            <a:ext cx="93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8" h="234">
                                <a:moveTo>
                                  <a:pt x="0" y="234"/>
                                </a:moveTo>
                                <a:lnTo>
                                  <a:pt x="0" y="0"/>
                                </a:lnTo>
                                <a:lnTo>
                                  <a:pt x="14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4800" y="3223440"/>
                            <a:ext cx="2139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planta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M 788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T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(HQ8475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7360" y="3133080"/>
                            <a:ext cx="3420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" h="233">
                                <a:moveTo>
                                  <a:pt x="0" y="0"/>
                                </a:moveTo>
                                <a:lnTo>
                                  <a:pt x="0" y="233"/>
                                </a:lnTo>
                                <a:lnTo>
                                  <a:pt x="54" y="23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4400" y="3129120"/>
                            <a:ext cx="462960" cy="23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9" h="370">
                                <a:moveTo>
                                  <a:pt x="0" y="370"/>
                                </a:moveTo>
                                <a:lnTo>
                                  <a:pt x="0" y="0"/>
                                </a:lnTo>
                                <a:lnTo>
                                  <a:pt x="72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9840" y="3396600"/>
                            <a:ext cx="2453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rivo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HAMBI 3055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FN8227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3880" y="3454560"/>
                            <a:ext cx="25272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8" h="233">
                                <a:moveTo>
                                  <a:pt x="0" y="233"/>
                                </a:moveTo>
                                <a:lnTo>
                                  <a:pt x="0" y="0"/>
                                </a:lnTo>
                                <a:lnTo>
                                  <a:pt x="39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7520" y="3576240"/>
                            <a:ext cx="142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4 (KJ8181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9080" y="3627720"/>
                            <a:ext cx="2556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4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1720" y="3749760"/>
                            <a:ext cx="2195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faecali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JCM5803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B0122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8840" y="380124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1720" y="3916800"/>
                            <a:ext cx="139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5 (KJ8181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8840" y="3891240"/>
                            <a:ext cx="72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0" y="13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9080" y="3761640"/>
                            <a:ext cx="59760" cy="12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4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94" y="1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3880" y="3610080"/>
                            <a:ext cx="56520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90" h="233">
                                <a:moveTo>
                                  <a:pt x="0" y="0"/>
                                </a:moveTo>
                                <a:lnTo>
                                  <a:pt x="0" y="233"/>
                                </a:lnTo>
                                <a:lnTo>
                                  <a:pt x="890" y="233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4400" y="3371040"/>
                            <a:ext cx="159480" cy="23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1" h="370">
                                <a:moveTo>
                                  <a:pt x="0" y="0"/>
                                </a:moveTo>
                                <a:lnTo>
                                  <a:pt x="0" y="370"/>
                                </a:lnTo>
                                <a:lnTo>
                                  <a:pt x="251" y="37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0120" y="2681640"/>
                            <a:ext cx="404640" cy="68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7" h="1081">
                                <a:moveTo>
                                  <a:pt x="0" y="0"/>
                                </a:moveTo>
                                <a:lnTo>
                                  <a:pt x="0" y="1081"/>
                                </a:lnTo>
                                <a:lnTo>
                                  <a:pt x="637" y="108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60" y="2677680"/>
                            <a:ext cx="1157760" cy="73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23" h="1152">
                                <a:moveTo>
                                  <a:pt x="0" y="1152"/>
                                </a:moveTo>
                                <a:lnTo>
                                  <a:pt x="0" y="0"/>
                                </a:lnTo>
                                <a:lnTo>
                                  <a:pt x="182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5320" y="4083840"/>
                            <a:ext cx="21088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i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isteria monocytogene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NCTC1035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X561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360" y="3416760"/>
                            <a:ext cx="2889720" cy="730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51" h="1151">
                                <a:moveTo>
                                  <a:pt x="0" y="0"/>
                                </a:moveTo>
                                <a:lnTo>
                                  <a:pt x="0" y="1151"/>
                                </a:lnTo>
                                <a:lnTo>
                                  <a:pt x="4551" y="115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9960" y="391032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3760" y="3787200"/>
                            <a:ext cx="13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4640" y="27342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1720" y="28638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2040" y="3015720"/>
                            <a:ext cx="13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4280" y="36352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5520" y="33966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2960" y="25236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239976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3040" y="20098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187452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2080" y="149364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9320" y="16632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920" y="153936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3760" y="11196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6160" y="8488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2080" y="9694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6680" y="6102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5480" y="39384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6240" y="22032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3800" y="4391640"/>
                            <a:ext cx="53100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800" y="4363200"/>
                            <a:ext cx="0" cy="579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4440" y="4363200"/>
                            <a:ext cx="0" cy="5796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3440" y="4424040"/>
                            <a:ext cx="152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7.15pt;height:363.95pt" coordorigin="0,0" coordsize="8543,7279">
                <v:rect id="shape_0" stroked="f" o:allowincell="f" style="position:absolute;left:0;top:0;width:8542;height:72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572;top:172;width:31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duran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SM20633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2763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31l0,0l0,0e" stroked="t" o:allowincell="f" style="position:absolute;left:3567;top:253;width:0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72;top:435;width:207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3 (KJ8181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31l0,131e" stroked="t" o:allowincell="f" style="position:absolute;left:3567;top:395;width:0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72;top:708;width:2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0 (KF7683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67l0,267e" stroked="t" o:allowincell="f" style="position:absolute;left:3567;top:532;width:0;height:26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line id="shape_0" from="3567,253" to="3567,519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coordsize="79,267" path="m0,267l0,0l79,0e" stroked="t" o:allowincell="f" style="position:absolute;left:3488;top:526;width:78;height:26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616;top:981;width:311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hirae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DSM 20160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Y173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2,267" path="m0,0l0,267l122,267e" stroked="t" o:allowincell="f" style="position:absolute;left:3488;top:805;width:121;height:26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46,336" path="m0,336l0,0l46,0e" stroked="t" o:allowincell="f" style="position:absolute;left:3442;top:799;width:45;height:33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88;top:1254;width:312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nterococcus faecium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MG 11423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3018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0,131" path="m0,131l0,0l190,0e" stroked="t" o:allowincell="f" style="position:absolute;left:3593;top:1345;width:189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44;top:1527;width:298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lacti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T15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GU9836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5,131" path="m0,0l0,131l145,131e" stroked="t" o:allowincell="f" style="position:absolute;left:3593;top:1487;width:144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51,336" path="m0,0l0,336l151,336e" stroked="t" o:allowincell="f" style="position:absolute;left:3442;top:1146;width:150;height:33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73,370" path="m0,370l0,0l173,0e" stroked="t" o:allowincell="f" style="position:absolute;left:3269;top:1140;width:172;height:3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34;top:1800;width:335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villo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228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2713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60,370" path="m0,0l0,370l460,370e" stroked="t" o:allowincell="f" style="position:absolute;left:3269;top:1521;width:459;height:3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94,421" path="m0,421l0,0l194,0e" stroked="t" o:allowincell="f" style="position:absolute;left:3075;top:1516;width:193;height:42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86;top:2073;width:332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viikkiensi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IE3.2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HQ3785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3,199" path="m0,199l0,0l233,0e" stroked="t" o:allowincell="f" style="position:absolute;left:3348;top:2164;width:232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46;top:2346;width:336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avi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TCC 14025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F1335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7,131" path="m0,131l0,0l157,0e" stroked="t" o:allowincell="f" style="position:absolute;left:3385;top:2437;width:156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04;top:2619;width:340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raffinos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CIMB 12901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Y182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4,131" path="m0,0l0,131l114,131e" stroked="t" o:allowincell="f" style="position:absolute;left:3385;top:2579;width:113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37,199" path="m0,0l0,199l37,199e" stroked="t" o:allowincell="f" style="position:absolute;left:3348;top:2375;width:36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273,421" path="m0,0l0,421l273,421e" stroked="t" o:allowincell="f" style="position:absolute;left:3075;top:1948;width:272;height:42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475,583" path="m0,583l0,0l475,0e" stroked="t" o:allowincell="f" style="position:absolute;left:2600;top:1942;width:474;height:58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36;top:2892;width:259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nterococcus asini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S2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Y116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97,131" path="m0,131l0,0l1197,0e" stroked="t" o:allowincell="f" style="position:absolute;left:2933;top:2983;width:1196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54;top:3175;width:305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dispar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TCC5126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F06100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16,131" path="m0,0l0,131l916,131e" stroked="t" o:allowincell="f" style="position:absolute;left:2933;top:3125;width:915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333,583" path="m0,0l0,583l333,583e" stroked="t" o:allowincell="f" style="position:absolute;left:2600;top:2537;width:332;height:58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245,594" path="m0,594l0,0l245,0e" stroked="t" o:allowincell="f" style="position:absolute;left:2355;top:2531;width:244;height:59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70;top:3448;width:368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aquamarin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660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770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32,199" path="m0,199l0,0l1732,0e" stroked="t" o:allowincell="f" style="position:absolute;left:2933;top:3529;width:1731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30;top:3711;width:378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saccharolytic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TCC 4307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F0610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67,131" path="m0,131l0,0l967,0e" stroked="t" o:allowincell="f" style="position:absolute;left:3058;top:3802;width:966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76;top:3984;width:353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sulfure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ATCC49903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F0610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12,131" path="m0,0l0,131l1212,131e" stroked="t" o:allowincell="f" style="position:absolute;left:3058;top:3944;width:1211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25,199" path="m0,0l0,199l125,199e" stroked="t" o:allowincell="f" style="position:absolute;left:2933;top:3740;width:124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578,597" path="m0,0l0,597l578,597e" stroked="t" o:allowincell="f" style="position:absolute;left:2355;top:3137;width:577;height:59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418,1081" path="m0,1081l0,0l418,0e" stroked="t" o:allowincell="f" style="position:absolute;left:1937;top:3131;width:417;height:108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42;top:4257;width:336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caccae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2215-02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Y9438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,131" path="m0,131l0,0l3,0e" stroked="t" o:allowincell="f" style="position:absolute;left:3533;top:4348;width:2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604;top:4530;width:384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ureasitic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RI-1698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GU4572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6,131" path="m0,0l0,131l66,131e" stroked="t" o:allowincell="f" style="position:absolute;left:3533;top:4490;width:65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82,199" path="m0,199l0,0l82,0e" stroked="t" o:allowincell="f" style="position:absolute;left:3451;top:4485;width:81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506;top:4803;width:358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i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Enterococcus ureilytic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M462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2763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1,199" path="m0,0l0,199l51,199e" stroked="t" o:allowincell="f" style="position:absolute;left:3451;top:4695;width:50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48,234" path="m0,234l0,0l148,0e" stroked="t" o:allowincell="f" style="position:absolute;left:3303;top:4689;width:147;height:23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362;top:5076;width:336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planta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M 788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T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(HQ8475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4,233" path="m0,0l0,233l54,233e" stroked="t" o:allowincell="f" style="position:absolute;left:3303;top:4934;width:53;height:23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729,370" path="m0,370l0,0l729,0e" stroked="t" o:allowincell="f" style="position:absolute;left:2574;top:4928;width:728;height:3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228;top:5349;width:386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rivo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HAMBI 3055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FN8227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8,233" path="m0,233l0,0l398,0e" stroked="t" o:allowincell="f" style="position:absolute;left:2825;top:5440;width:397;height:23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760;top:5632;width:225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4 (KJ8181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,199" path="m0,199l0,0l40,0e" stroked="t" o:allowincell="f" style="position:absolute;left:3715;top:5713;width:39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14;top:5905;width:345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faecali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JCM5803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B0122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31l0,0l0,0e" stroked="t" o:allowincell="f" style="position:absolute;left:3809;top:5986;width:0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14;top:6168;width:219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5 (KJ8181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31l0,131e" stroked="t" o:allowincell="f" style="position:absolute;left:3809;top:6128;width:0;height:13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94,199" path="m0,0l0,199l94,199e" stroked="t" o:allowincell="f" style="position:absolute;left:3715;top:5924;width:93;height:1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890,233" path="m0,0l0,233l890,233e" stroked="t" o:allowincell="f" style="position:absolute;left:2825;top:5685;width:889;height:232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251,370" path="m0,0l0,370l251,370e" stroked="t" o:allowincell="f" style="position:absolute;left:2574;top:5309;width:250;height:36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637,1081" path="m0,0l0,1081l637,1081e" stroked="t" o:allowincell="f" style="position:absolute;left:1937;top:4223;width:636;height:108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823,1152" path="m0,1152l0,0l1823,0e" stroked="t" o:allowincell="f" style="position:absolute;left:114;top:4217;width:1822;height:115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670;top:6431;width:332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i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isteria monocytogene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NCTC1035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X561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551,1151" path="m0,0l0,1151l4551,1151e" stroked="t" o:allowincell="f" style="position:absolute;left:114;top:5381;width:4550;height:115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606;top:6158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9;top:5964;width:20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30;top:4306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7;top:4510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27;top:4749;width:20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21;top:5725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1;top:5349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5;top:3974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9;top:3779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9;top:3165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2952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7;top:2352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6;top:2619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5;top:2424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2;top:1763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5;top:1337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9;top:1527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9;top:961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84;top:620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64;top:347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3,6916" to="1518,6916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83,6871" to="683,6961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1519,6871" to="1519,6961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966;top:6967;width:239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kern w:val="0"/>
          <w:sz w:val="22"/>
          <w:szCs w:val="22"/>
          <w:highlight w:val="green"/>
        </w:rPr>
      </w:pPr>
      <w:r>
        <w:rPr>
          <w:b/>
          <w:sz w:val="22"/>
          <w:szCs w:val="22"/>
        </w:rPr>
        <w:t>Fig. S1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Neighbour-joining tree showing the phylogenetic relationships of strain </w:t>
      </w:r>
      <w:r>
        <w:rPr>
          <w:kern w:val="0"/>
          <w:sz w:val="22"/>
          <w:szCs w:val="22"/>
        </w:rPr>
        <w:t xml:space="preserve">KLDS 6.0930, </w:t>
      </w:r>
      <w:r>
        <w:rPr>
          <w:kern w:val="0"/>
          <w:sz w:val="22"/>
          <w:szCs w:val="22"/>
        </w:rPr>
        <w:t>strain</w:t>
      </w:r>
      <w:r>
        <w:rPr>
          <w:kern w:val="0"/>
          <w:sz w:val="22"/>
          <w:szCs w:val="22"/>
        </w:rPr>
        <w:t xml:space="preserve"> KLDS 6.0933, strain KLDS 6.0934, strain KLDS 6.0935 </w:t>
      </w:r>
      <w:r>
        <w:rPr>
          <w:kern w:val="0"/>
          <w:sz w:val="22"/>
          <w:szCs w:val="22"/>
        </w:rPr>
        <w:t xml:space="preserve">and related </w:t>
      </w:r>
      <w:r>
        <w:rPr>
          <w:kern w:val="0"/>
          <w:sz w:val="22"/>
          <w:szCs w:val="22"/>
        </w:rPr>
        <w:t>type</w:t>
      </w:r>
      <w:r>
        <w:rPr>
          <w:kern w:val="0"/>
          <w:sz w:val="22"/>
          <w:szCs w:val="22"/>
        </w:rPr>
        <w:t xml:space="preserve"> strain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based on the </w:t>
      </w:r>
      <w:r>
        <w:rPr>
          <w:kern w:val="0"/>
          <w:sz w:val="22"/>
          <w:szCs w:val="22"/>
        </w:rPr>
        <w:t>16S rRNA</w:t>
      </w:r>
      <w:r>
        <w:rPr>
          <w:kern w:val="0"/>
          <w:sz w:val="22"/>
          <w:szCs w:val="22"/>
        </w:rPr>
        <w:t xml:space="preserve"> gene sequences</w:t>
      </w:r>
      <w:r>
        <w:rPr>
          <w:kern w:val="0"/>
          <w:sz w:val="22"/>
          <w:szCs w:val="22"/>
        </w:rPr>
        <w:t>.</w:t>
      </w:r>
      <w:r>
        <w:rPr>
          <w:i/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Listeria monocytogenes</w:t>
      </w:r>
      <w:r>
        <w:rPr>
          <w:kern w:val="0"/>
          <w:sz w:val="22"/>
          <w:szCs w:val="22"/>
        </w:rPr>
        <w:t xml:space="preserve"> was included as an outgroup</w:t>
      </w:r>
      <w:r>
        <w:rPr>
          <w:kern w:val="0"/>
          <w:sz w:val="22"/>
          <w:szCs w:val="22"/>
        </w:rPr>
        <w:t>.</w:t>
      </w:r>
      <w:r>
        <w:br w:type="page"/>
      </w:r>
    </w:p>
    <w:p>
      <w:pPr>
        <w:pStyle w:val="Normal"/>
        <w:autoSpaceDE w:val="false"/>
        <w:spacing w:lineRule="auto" w:line="360"/>
        <w:rPr>
          <w:kern w:val="0"/>
          <w:sz w:val="22"/>
          <w:szCs w:val="22"/>
        </w:rPr>
      </w:pPr>
      <w:r>
        <w:rPr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5598160" cy="441134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8000" cy="4411440"/>
                          <a:chOff x="0" y="0"/>
                          <a:chExt cx="5598000" cy="44114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598000" cy="441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8480" y="91440"/>
                            <a:ext cx="1426320" cy="151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4 (KJ8181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240" y="153000"/>
                            <a:ext cx="72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25">
                                <a:moveTo>
                                  <a:pt x="0" y="12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8480" y="256680"/>
                            <a:ext cx="1426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7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KLDS 6.0935 (KJ8181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240" y="239400"/>
                            <a:ext cx="72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24">
                                <a:moveTo>
                                  <a:pt x="0" y="0"/>
                                </a:moveTo>
                                <a:lnTo>
                                  <a:pt x="0" y="124"/>
                                </a:lnTo>
                                <a:lnTo>
                                  <a:pt x="0" y="12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8480" y="421560"/>
                            <a:ext cx="23407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faecali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793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8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5240" y="321840"/>
                            <a:ext cx="7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0" y="25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5240" y="153000"/>
                            <a:ext cx="0" cy="16200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8880" y="318240"/>
                            <a:ext cx="3067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3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48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2440" y="586800"/>
                            <a:ext cx="2474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nterococcus phoeniculicola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DSM 1472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8880" y="487080"/>
                            <a:ext cx="40140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2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632" y="25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4200" y="483840"/>
                            <a:ext cx="9468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9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14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8160" y="752400"/>
                            <a:ext cx="2315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rivo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HAMBI 3055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FN8704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4200" y="652320"/>
                            <a:ext cx="54036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1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851" y="25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1000" y="649080"/>
                            <a:ext cx="4320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68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2520" y="917640"/>
                            <a:ext cx="2301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nterococcus villorum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MG 1228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41000" y="817920"/>
                            <a:ext cx="368280" cy="16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0" h="254">
                                <a:moveTo>
                                  <a:pt x="0" y="0"/>
                                </a:moveTo>
                                <a:lnTo>
                                  <a:pt x="0" y="254"/>
                                </a:lnTo>
                                <a:lnTo>
                                  <a:pt x="580" y="25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3720" y="813960"/>
                            <a:ext cx="1728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5040" y="1082520"/>
                            <a:ext cx="22093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ratti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21828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3720" y="983160"/>
                            <a:ext cx="47880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4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754" y="25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4640" y="979200"/>
                            <a:ext cx="1908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9400" y="1247760"/>
                            <a:ext cx="2131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hirae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639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4640" y="1148040"/>
                            <a:ext cx="4615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27" h="255">
                                <a:moveTo>
                                  <a:pt x="0" y="0"/>
                                </a:moveTo>
                                <a:lnTo>
                                  <a:pt x="0" y="255"/>
                                </a:lnTo>
                                <a:lnTo>
                                  <a:pt x="727" y="25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1144800"/>
                            <a:ext cx="3312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" h="352">
                                <a:moveTo>
                                  <a:pt x="0" y="352"/>
                                </a:moveTo>
                                <a:lnTo>
                                  <a:pt x="0" y="0"/>
                                </a:lnTo>
                                <a:lnTo>
                                  <a:pt x="52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9000" y="1413360"/>
                            <a:ext cx="2662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i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Enterococcus haemoperoxidus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MG 1948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0120" y="1475280"/>
                            <a:ext cx="485640" cy="12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5" h="190">
                                <a:moveTo>
                                  <a:pt x="0" y="190"/>
                                </a:moveTo>
                                <a:lnTo>
                                  <a:pt x="0" y="0"/>
                                </a:lnTo>
                                <a:lnTo>
                                  <a:pt x="76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2600" y="1578600"/>
                            <a:ext cx="220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caccae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CM 739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FR7311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9400" y="1640160"/>
                            <a:ext cx="3999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0" h="125">
                                <a:moveTo>
                                  <a:pt x="0" y="125"/>
                                </a:moveTo>
                                <a:lnTo>
                                  <a:pt x="0" y="0"/>
                                </a:lnTo>
                                <a:lnTo>
                                  <a:pt x="63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4960" y="1743840"/>
                            <a:ext cx="2448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moraviensi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948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9400" y="1726560"/>
                            <a:ext cx="38304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3" h="124">
                                <a:moveTo>
                                  <a:pt x="0" y="0"/>
                                </a:moveTo>
                                <a:lnTo>
                                  <a:pt x="0" y="124"/>
                                </a:lnTo>
                                <a:lnTo>
                                  <a:pt x="603" y="12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0120" y="1602720"/>
                            <a:ext cx="89640" cy="11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1" h="189">
                                <a:moveTo>
                                  <a:pt x="0" y="0"/>
                                </a:moveTo>
                                <a:lnTo>
                                  <a:pt x="0" y="189"/>
                                </a:lnTo>
                                <a:lnTo>
                                  <a:pt x="141" y="18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1375560"/>
                            <a:ext cx="48240" cy="223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76" y="352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1371600"/>
                            <a:ext cx="6480" cy="296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467">
                                <a:moveTo>
                                  <a:pt x="0" y="467"/>
                                </a:moveTo>
                                <a:lnTo>
                                  <a:pt x="0" y="0"/>
                                </a:lnTo>
                                <a:lnTo>
                                  <a:pt x="1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5040" y="1908720"/>
                            <a:ext cx="2300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mundtii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0748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5400" y="1674360"/>
                            <a:ext cx="445680" cy="296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467">
                                <a:moveTo>
                                  <a:pt x="0" y="0"/>
                                </a:moveTo>
                                <a:lnTo>
                                  <a:pt x="0" y="467"/>
                                </a:lnTo>
                                <a:lnTo>
                                  <a:pt x="702" y="46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6400" y="1671480"/>
                            <a:ext cx="9000" cy="311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" h="491">
                                <a:moveTo>
                                  <a:pt x="0" y="491"/>
                                </a:moveTo>
                                <a:lnTo>
                                  <a:pt x="0" y="0"/>
                                </a:lnTo>
                                <a:lnTo>
                                  <a:pt x="1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4360" y="2073960"/>
                            <a:ext cx="2364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faeci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1423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0160" y="2136240"/>
                            <a:ext cx="3913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6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61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5960" y="2239560"/>
                            <a:ext cx="24332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duran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0746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2000" y="2301120"/>
                            <a:ext cx="720" cy="162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5120" y="2404800"/>
                            <a:ext cx="1604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0 (KF77654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2000" y="2466360"/>
                            <a:ext cx="291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" h="125">
                                <a:moveTo>
                                  <a:pt x="0" y="125"/>
                                </a:moveTo>
                                <a:lnTo>
                                  <a:pt x="0" y="0"/>
                                </a:lnTo>
                                <a:lnTo>
                                  <a:pt x="46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5960" y="2569680"/>
                            <a:ext cx="15188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KLDS 6.0933 (KJ8181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92000" y="2552760"/>
                            <a:ext cx="72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0" y="12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2000" y="2470320"/>
                            <a:ext cx="720" cy="16200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0160" y="2305080"/>
                            <a:ext cx="321840" cy="16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7" h="254">
                                <a:moveTo>
                                  <a:pt x="0" y="0"/>
                                </a:moveTo>
                                <a:lnTo>
                                  <a:pt x="0" y="254"/>
                                </a:lnTo>
                                <a:lnTo>
                                  <a:pt x="507" y="25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6400" y="1990080"/>
                            <a:ext cx="113760" cy="311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" h="490">
                                <a:moveTo>
                                  <a:pt x="0" y="0"/>
                                </a:moveTo>
                                <a:lnTo>
                                  <a:pt x="0" y="490"/>
                                </a:lnTo>
                                <a:lnTo>
                                  <a:pt x="179" y="49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1986120"/>
                            <a:ext cx="55080" cy="442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697">
                                <a:moveTo>
                                  <a:pt x="0" y="697"/>
                                </a:moveTo>
                                <a:lnTo>
                                  <a:pt x="0" y="0"/>
                                </a:lnTo>
                                <a:lnTo>
                                  <a:pt x="87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2280" y="2734920"/>
                            <a:ext cx="24055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gallina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3129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2320" y="2797200"/>
                            <a:ext cx="66600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9" h="125">
                                <a:moveTo>
                                  <a:pt x="0" y="125"/>
                                </a:moveTo>
                                <a:lnTo>
                                  <a:pt x="0" y="0"/>
                                </a:lnTo>
                                <a:lnTo>
                                  <a:pt x="104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2900520"/>
                            <a:ext cx="24166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sulfure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3084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2320" y="2882880"/>
                            <a:ext cx="5403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1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851" y="12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1320" y="2435760"/>
                            <a:ext cx="81360" cy="44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" h="699">
                                <a:moveTo>
                                  <a:pt x="0" y="0"/>
                                </a:moveTo>
                                <a:lnTo>
                                  <a:pt x="0" y="699"/>
                                </a:lnTo>
                                <a:lnTo>
                                  <a:pt x="128" y="699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0000" y="2432160"/>
                            <a:ext cx="30960" cy="38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" h="607">
                                <a:moveTo>
                                  <a:pt x="0" y="607"/>
                                </a:moveTo>
                                <a:lnTo>
                                  <a:pt x="0" y="0"/>
                                </a:lnTo>
                                <a:lnTo>
                                  <a:pt x="4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0760" y="3065760"/>
                            <a:ext cx="2392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aquimarin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660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9694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6280" y="3127320"/>
                            <a:ext cx="6508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5" h="125">
                                <a:moveTo>
                                  <a:pt x="0" y="125"/>
                                </a:moveTo>
                                <a:lnTo>
                                  <a:pt x="0" y="0"/>
                                </a:lnTo>
                                <a:lnTo>
                                  <a:pt x="1025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7720" y="3231000"/>
                            <a:ext cx="2276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Enterococcus dispar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MG 13521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6280" y="3213720"/>
                            <a:ext cx="5392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9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849" y="12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0000" y="2824560"/>
                            <a:ext cx="25920" cy="38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" h="607">
                                <a:moveTo>
                                  <a:pt x="0" y="0"/>
                                </a:moveTo>
                                <a:lnTo>
                                  <a:pt x="0" y="607"/>
                                </a:lnTo>
                                <a:lnTo>
                                  <a:pt x="41" y="607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600" y="2821320"/>
                            <a:ext cx="113760" cy="35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" h="561">
                                <a:moveTo>
                                  <a:pt x="0" y="561"/>
                                </a:moveTo>
                                <a:lnTo>
                                  <a:pt x="0" y="0"/>
                                </a:lnTo>
                                <a:lnTo>
                                  <a:pt x="17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6720" y="3395880"/>
                            <a:ext cx="2267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avi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0744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3458160"/>
                            <a:ext cx="611640" cy="78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63" h="124">
                                <a:moveTo>
                                  <a:pt x="0" y="124"/>
                                </a:moveTo>
                                <a:lnTo>
                                  <a:pt x="0" y="0"/>
                                </a:lnTo>
                                <a:lnTo>
                                  <a:pt x="963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7800" y="3561120"/>
                            <a:ext cx="23572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raffinosus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2888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3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2560" y="3543840"/>
                            <a:ext cx="52200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2" h="125">
                                <a:moveTo>
                                  <a:pt x="0" y="0"/>
                                </a:moveTo>
                                <a:lnTo>
                                  <a:pt x="0" y="125"/>
                                </a:lnTo>
                                <a:lnTo>
                                  <a:pt x="822" y="125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6600" y="3184560"/>
                            <a:ext cx="76320" cy="35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0" h="561">
                                <a:moveTo>
                                  <a:pt x="0" y="0"/>
                                </a:moveTo>
                                <a:lnTo>
                                  <a:pt x="0" y="561"/>
                                </a:lnTo>
                                <a:lnTo>
                                  <a:pt x="120" y="561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240" y="3180600"/>
                            <a:ext cx="342360" cy="29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39" h="472">
                                <a:moveTo>
                                  <a:pt x="0" y="472"/>
                                </a:moveTo>
                                <a:lnTo>
                                  <a:pt x="0" y="0"/>
                                </a:lnTo>
                                <a:lnTo>
                                  <a:pt x="539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2920" y="3726720"/>
                            <a:ext cx="21470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nterococcus asini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LMG 18727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vertAlign w:val="superscript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(AJ8434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4240" y="3487320"/>
                            <a:ext cx="235440" cy="300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1" h="474">
                                <a:moveTo>
                                  <a:pt x="0" y="0"/>
                                </a:moveTo>
                                <a:lnTo>
                                  <a:pt x="0" y="474"/>
                                </a:lnTo>
                                <a:lnTo>
                                  <a:pt x="371" y="474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760" y="3483720"/>
                            <a:ext cx="1545480" cy="231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34" h="364">
                                <a:moveTo>
                                  <a:pt x="0" y="364"/>
                                </a:moveTo>
                                <a:lnTo>
                                  <a:pt x="0" y="0"/>
                                </a:lnTo>
                                <a:lnTo>
                                  <a:pt x="2434" y="0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3720" y="3891960"/>
                            <a:ext cx="19461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Ralstonia solanacearum</w:t>
                              </w:r>
                              <w:r>
                                <w:rPr>
                                  <w:sz w:val="14"/>
                                  <w:kern w:val="2"/>
                                  <w:szCs w:val="14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CMR15 (FP8858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760" y="3720960"/>
                            <a:ext cx="2782080" cy="23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81" h="366">
                                <a:moveTo>
                                  <a:pt x="0" y="0"/>
                                </a:moveTo>
                                <a:lnTo>
                                  <a:pt x="0" y="366"/>
                                </a:lnTo>
                                <a:lnTo>
                                  <a:pt x="4381" y="366"/>
                                </a:lnTo>
                              </a:path>
                            </a:pathLst>
                          </a:custGeom>
                          <a:noFill/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4960" y="2484000"/>
                            <a:ext cx="13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7840" y="200160"/>
                            <a:ext cx="13212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720" y="35578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6280" y="17406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3120" y="306900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55040" y="36504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7040" y="231912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840" y="289764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8200" y="322776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6880" y="270252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0360" y="5302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6640" y="161676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1760" y="231408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1200" y="695880"/>
                            <a:ext cx="88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5680" y="86112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5440" y="102600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7200" y="186804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7440" y="155304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6440" y="1253520"/>
                            <a:ext cx="45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3280" y="4186080"/>
                            <a:ext cx="516960" cy="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280" y="4158720"/>
                            <a:ext cx="0" cy="5508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240" y="4158720"/>
                            <a:ext cx="0" cy="55080"/>
                          </a:xfrm>
                          <a:prstGeom prst="line">
                            <a:avLst/>
                          </a:prstGeom>
                          <a:ln cap="sq"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2720" y="4213080"/>
                            <a:ext cx="109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MS Sans Serif;Times New Roman" w:hAnsi="MS Sans Serif;Times New Roman" w:eastAsia="宋体;SimSun" w:cs="MS Sans Serif;Times New Roman"/>
                                  <w:color w:val="000000"/>
                                  <w:lang w:val="en-US" w:eastAsia="zh-CN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40.8pt;height:347.35pt" coordorigin="0,0" coordsize="8816,6947">
                <v:rect id="shape_0" stroked="f" o:allowincell="f" style="position:absolute;left:0;top:0;width:8815;height:694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234;top:144;width:2245;height:2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4 (KJ8181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125l0,0l0,0e" stroked="t" o:allowincell="f" style="position:absolute;left:4229;top:241;width:0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34;top:404;width:224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7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KLDS 6.0935 (KJ8181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24l0,124e" stroked="t" o:allowincell="f" style="position:absolute;left:4229;top:377;width:0;height:12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34;top:664;width:368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faecali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793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8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255l0,255e" stroked="t" o:allowincell="f" style="position:absolute;left:4229;top:507;width:0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line id="shape_0" from="4229,241" to="4229,49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coordsize="483,255" path="m0,255l0,0l483,0e" stroked="t" o:allowincell="f" style="position:absolute;left:3746;top:501;width:482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382;top:924;width:3896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nterococcus phoeniculicola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DSM 1472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32,255" path="m0,0l0,255l632,255e" stroked="t" o:allowincell="f" style="position:absolute;left:3746;top:767;width:631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49,255" path="m0,255l0,0l149,0e" stroked="t" o:allowincell="f" style="position:absolute;left:3597;top:762;width:148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454;top:1185;width:364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rivo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HAMBI 3055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FN8704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51,255" path="m0,0l0,255l851,255e" stroked="t" o:allowincell="f" style="position:absolute;left:3597;top:1027;width:850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68,255" path="m0,255l0,0l68,0e" stroked="t" o:allowincell="f" style="position:absolute;left:3529;top:1022;width:67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14;top:1445;width:362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nterococcus villorum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MG 1228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0,254" path="m0,0l0,254l580,254e" stroked="t" o:allowincell="f" style="position:absolute;left:3529;top:1288;width:579;height:25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27,255" path="m0,255l0,0l27,0e" stroked="t" o:allowincell="f" style="position:absolute;left:3502;top:1282;width:26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60;top:1705;width:347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ratti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21828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54,255" path="m0,0l0,255l754,255e" stroked="t" o:allowincell="f" style="position:absolute;left:3502;top:1548;width:753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30,255" path="m0,255l0,0l30,0e" stroked="t" o:allowincell="f" style="position:absolute;left:3472;top:1542;width:29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04;top:1965;width:335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hirae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639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27,255" path="m0,0l0,255l727,255e" stroked="t" o:allowincell="f" style="position:absolute;left:3472;top:1808;width:726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52,352" path="m0,352l0,0l52,0e" stroked="t" o:allowincell="f" style="position:absolute;left:3420;top:1803;width:51;height:35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66;top:2226;width:4192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i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Enterococcus haemoperoxidus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MG 1948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65,190" path="m0,190l0,0l765,0e" stroked="t" o:allowincell="f" style="position:absolute;left:3496;top:2323;width:764;height:18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72;top:2486;width:346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caccae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CM 739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FR7311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30,125" path="m0,125l0,0l630,0e" stroked="t" o:allowincell="f" style="position:absolute;left:3637;top:2583;width:629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44;top:2746;width:385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moraviensi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948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03,124" path="m0,0l0,124l603,124e" stroked="t" o:allowincell="f" style="position:absolute;left:3637;top:2719;width:602;height:12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41,189" path="m0,0l0,189l141,189e" stroked="t" o:allowincell="f" style="position:absolute;left:3496;top:2524;width:140;height:18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76,352" path="m0,0l0,352l76,352e" stroked="t" o:allowincell="f" style="position:absolute;left:3420;top:2166;width:75;height:35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0,467" path="m0,467l0,0l10,0e" stroked="t" o:allowincell="f" style="position:absolute;left:3410;top:2160;width:9;height:46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18;top:3006;width:362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mundtii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0748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467" path="m0,0l0,467l702,467e" stroked="t" o:allowincell="f" style="position:absolute;left:3410;top:2637;width:701;height:46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4,491" path="m0,491l0,0l14,0e" stroked="t" o:allowincell="f" style="position:absolute;left:3396;top:2632;width:13;height:49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96;top:3266;width:3723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faeci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1423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16,255" path="m0,255l0,0l616,0e" stroked="t" o:allowincell="f" style="position:absolute;left:3575;top:3364;width:615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88;top:3527;width:383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duran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0746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255l0,0l0,0e" stroked="t" o:allowincell="f" style="position:absolute;left:4082;top:3624;width:0;height:25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34;top:3787;width:252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0 (KF7765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6,125" path="m0,125l0,0l46,0e" stroked="t" o:allowincell="f" style="position:absolute;left:4082;top:3884;width:45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88;top:4047;width:239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KLDS 6.0933 (KJ8181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0,0l0,125l0,125e" stroked="t" o:allowincell="f" style="position:absolute;left:4082;top:4020;width:0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line id="shape_0" from="4082,3890" to="4082,4144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coordsize="507,254" path="m0,0l0,254l507,254e" stroked="t" o:allowincell="f" style="position:absolute;left:3575;top:3630;width:506;height:25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79,490" path="m0,0l0,490l179,490e" stroked="t" o:allowincell="f" style="position:absolute;left:3396;top:3134;width:178;height:489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87,697" path="m0,697l0,0l87,0e" stroked="t" o:allowincell="f" style="position:absolute;left:3309;top:3128;width:86;height:69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492;top:4307;width:378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gallina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3129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49,125" path="m0,125l0,0l1049,0e" stroked="t" o:allowincell="f" style="position:absolute;left:3437;top:4405;width:1048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294;top:4568;width:3805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sulfure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3084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51,125" path="m0,0l0,125l851,125e" stroked="t" o:allowincell="f" style="position:absolute;left:3437;top:4540;width:850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28,699" path="m0,0l0,699l128,699e" stroked="t" o:allowincell="f" style="position:absolute;left:3309;top:3836;width:127;height:698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49,607" path="m0,607l0,0l49,0e" stroked="t" o:allowincell="f" style="position:absolute;left:3260;top:3830;width:48;height:60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332;top:4828;width:3767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aquimarin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660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9694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25,125" path="m0,125l0,0l1025,0e" stroked="t" o:allowincell="f" style="position:absolute;left:3301;top:4925;width:1024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54;top:5088;width:358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Enterococcus dispar 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MG 13521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49,125" path="m0,0l0,125l849,125e" stroked="t" o:allowincell="f" style="position:absolute;left:3301;top:5061;width:848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41,607" path="m0,0l0,607l41,607e" stroked="t" o:allowincell="f" style="position:absolute;left:3260;top:4448;width:40;height:606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79,561" path="m0,561l0,0l179,0e" stroked="t" o:allowincell="f" style="position:absolute;left:3081;top:4443;width:178;height:56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168;top:5348;width:357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avi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0744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63,124" path="m0,124l0,0l963,0e" stroked="t" o:allowincell="f" style="position:absolute;left:3201;top:5446;width:962;height:12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028;top:5608;width:3711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raffinosus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2888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3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22,125" path="m0,0l0,125l822,125e" stroked="t" o:allowincell="f" style="position:absolute;left:3201;top:5581;width:821;height:124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120,561" path="m0,0l0,561l120,561e" stroked="t" o:allowincell="f" style="position:absolute;left:3081;top:5015;width:119;height:560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539,472" path="m0,472l0,0l539,0e" stroked="t" o:allowincell="f" style="position:absolute;left:2542;top:5009;width:538;height:471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2918;top:5869;width:3380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nterococcus asini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LMG 18727</w:t>
                        </w:r>
                        <w:r>
                          <w:rPr>
                            <w:sz w:val="14"/>
                            <w:kern w:val="2"/>
                            <w:szCs w:val="14"/>
                            <w:vertAlign w:val="superscript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(AJ8434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71,474" path="m0,0l0,474l371,474e" stroked="t" o:allowincell="f" style="position:absolute;left:2542;top:5492;width:370;height:47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coordsize="2434,364" path="m0,364l0,0l2434,0e" stroked="t" o:allowincell="f" style="position:absolute;left:108;top:5486;width:2433;height:363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4494;top:6129;width:3064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4"/>
                            <w:kern w:val="2"/>
                            <w:szCs w:val="14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Ralstonia solanacearum</w:t>
                        </w:r>
                        <w:r>
                          <w:rPr>
                            <w:sz w:val="14"/>
                            <w:kern w:val="2"/>
                            <w:szCs w:val="14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CMR15 (FP8858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381,366" path="m0,0l0,366l4381,366e" stroked="t" o:allowincell="f" style="position:absolute;left:108;top:5860;width:4380;height:365;mso-wrap-style:none;v-text-anchor:middle;mso-position-horizontal-relative:char">
                  <v:fill o:detectmouseclick="t" on="false"/>
                  <v:stroke color="black" weight="6840" joinstyle="miter" endcap="square"/>
                  <w10:wrap type="none"/>
                </v:shape>
                <v:shape id="shape_0" stroked="f" o:allowincell="f" style="position:absolute;left:3819;top:3912;width:20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5;top:315;width:207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6;top:5603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3;top:2741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7;top:4833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1;top:575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1;top:3652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2;top:4563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15;top:5083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6;top:4256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2;top:835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02;top:2546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4;top:3644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6;top:1096;width:138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5;top:1356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7;top:1616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1;top:2942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9;top:2446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33;top:1974;width:70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1,6592" to="1464,6592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651,6549" to="651,663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line id="shape_0" from="1465,6549" to="1465,6635" stroked="t" o:allowincell="f" style="position:absolute;mso-position-horizontal-relative:char">
                  <v:stroke color="black" weight="6840" joinstyle="miter" endcap="square"/>
                  <v:fill o:detectmouseclick="t" on="false"/>
                  <w10:wrap type="none"/>
                </v:line>
                <v:shape id="shape_0" stroked="f" o:allowincell="f" style="position:absolute;left:965;top:6635;width:171;height:31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MS Sans Serif;Times New Roman" w:hAnsi="MS Sans Serif;Times New Roman" w:eastAsia="宋体;SimSun" w:cs="MS Sans Serif;Times New Roman"/>
                            <w:color w:val="000000"/>
                            <w:lang w:val="en-US" w:eastAsia="zh-CN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/>
        <w:rPr/>
      </w:pPr>
      <w:r>
        <w:rPr>
          <w:b/>
          <w:sz w:val="22"/>
          <w:szCs w:val="22"/>
        </w:rPr>
        <w:t>Fig. S2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Neighbour-joining tree showing the phylogenetic relationships of strain </w:t>
      </w:r>
      <w:r>
        <w:rPr>
          <w:kern w:val="0"/>
          <w:sz w:val="22"/>
          <w:szCs w:val="22"/>
        </w:rPr>
        <w:t xml:space="preserve">KLDS 6.0930, </w:t>
      </w:r>
      <w:r>
        <w:rPr>
          <w:kern w:val="0"/>
          <w:sz w:val="22"/>
          <w:szCs w:val="22"/>
        </w:rPr>
        <w:t>strain</w:t>
      </w:r>
      <w:r>
        <w:rPr>
          <w:kern w:val="0"/>
          <w:sz w:val="22"/>
          <w:szCs w:val="22"/>
        </w:rPr>
        <w:t xml:space="preserve"> KLDS 6.0933, strain KLDS 6.0934, strain KLDS 6.0935 </w:t>
      </w:r>
      <w:r>
        <w:rPr>
          <w:kern w:val="0"/>
          <w:sz w:val="22"/>
          <w:szCs w:val="22"/>
        </w:rPr>
        <w:t xml:space="preserve">and related </w:t>
      </w:r>
      <w:r>
        <w:rPr>
          <w:kern w:val="0"/>
          <w:sz w:val="22"/>
          <w:szCs w:val="22"/>
        </w:rPr>
        <w:t>type</w:t>
      </w:r>
      <w:r>
        <w:rPr>
          <w:kern w:val="0"/>
          <w:sz w:val="22"/>
          <w:szCs w:val="22"/>
        </w:rPr>
        <w:t xml:space="preserve"> strain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based on the </w:t>
      </w:r>
      <w:r>
        <w:rPr>
          <w:i/>
          <w:kern w:val="0"/>
          <w:sz w:val="22"/>
          <w:szCs w:val="22"/>
        </w:rPr>
        <w:t>pheS</w:t>
      </w:r>
      <w:r>
        <w:rPr>
          <w:kern w:val="0"/>
          <w:sz w:val="22"/>
          <w:szCs w:val="22"/>
        </w:rPr>
        <w:t xml:space="preserve"> gene sequences</w:t>
      </w:r>
      <w:r>
        <w:rPr>
          <w:kern w:val="0"/>
          <w:sz w:val="22"/>
          <w:szCs w:val="22"/>
        </w:rPr>
        <w:t xml:space="preserve">. </w:t>
      </w:r>
      <w:r>
        <w:rPr>
          <w:i/>
          <w:color w:val="000000"/>
          <w:sz w:val="22"/>
          <w:szCs w:val="22"/>
        </w:rPr>
        <w:t>Ralstonia solanacearum</w:t>
      </w:r>
      <w:r>
        <w:rPr>
          <w:kern w:val="0"/>
          <w:sz w:val="22"/>
          <w:szCs w:val="22"/>
        </w:rPr>
        <w:t xml:space="preserve"> was included as an outgroup</w:t>
      </w:r>
      <w:r>
        <w:rPr>
          <w:kern w:val="0"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13:28:00Z</dcterms:created>
  <dc:creator>Administrator</dc:creator>
  <dc:description/>
  <cp:keywords/>
  <dc:language>en-US</dc:language>
  <cp:lastModifiedBy>2013</cp:lastModifiedBy>
  <dcterms:modified xsi:type="dcterms:W3CDTF">2014-11-05T14:52:00Z</dcterms:modified>
  <cp:revision>8</cp:revision>
  <dc:subject/>
  <dc:title/>
</cp:coreProperties>
</file>